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240" w:type="dxa"/>
        <w:tblLook w:val="04A0" w:firstRow="1" w:lastRow="0" w:firstColumn="1" w:lastColumn="0" w:noHBand="0" w:noVBand="1"/>
      </w:tblPr>
      <w:tblGrid>
        <w:gridCol w:w="2062"/>
        <w:gridCol w:w="3643"/>
        <w:gridCol w:w="1421"/>
        <w:gridCol w:w="601"/>
        <w:gridCol w:w="1118"/>
        <w:gridCol w:w="601"/>
        <w:gridCol w:w="830"/>
        <w:gridCol w:w="1040"/>
        <w:gridCol w:w="1040"/>
      </w:tblGrid>
      <w:tr w:rsidR="002448D1" w:rsidRPr="002448D1" w14:paraId="43F77CB8" w14:textId="77777777" w:rsidTr="002448D1">
        <w:trPr>
          <w:trHeight w:val="280"/>
        </w:trPr>
        <w:tc>
          <w:tcPr>
            <w:tcW w:w="101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810E" w14:textId="77777777" w:rsidR="002448D1" w:rsidRPr="002448D1" w:rsidRDefault="002448D1" w:rsidP="002448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3. Subgroup analysis on the correlation of P4HA1 expression and prognosis of lung cancer cases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B626" w14:textId="77777777" w:rsidR="002448D1" w:rsidRPr="002448D1" w:rsidRDefault="002448D1" w:rsidP="002448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B542" w14:textId="77777777" w:rsidR="002448D1" w:rsidRPr="002448D1" w:rsidRDefault="002448D1" w:rsidP="002448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D1" w:rsidRPr="002448D1" w14:paraId="5C67384B" w14:textId="77777777" w:rsidTr="002448D1">
        <w:trPr>
          <w:trHeight w:val="28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6D39" w14:textId="2942B467" w:rsidR="002448D1" w:rsidRPr="002448D1" w:rsidRDefault="002448D1" w:rsidP="002448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D709" w14:textId="7F0FAE4D" w:rsidR="002448D1" w:rsidRPr="002448D1" w:rsidRDefault="002448D1" w:rsidP="002448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5CA2220" wp14:editId="76BA2B65">
                      <wp:simplePos x="0" y="0"/>
                      <wp:positionH relativeFrom="column">
                        <wp:posOffset>-1325880</wp:posOffset>
                      </wp:positionH>
                      <wp:positionV relativeFrom="paragraph">
                        <wp:posOffset>52705</wp:posOffset>
                      </wp:positionV>
                      <wp:extent cx="7594600" cy="6350"/>
                      <wp:effectExtent l="0" t="0" r="25400" b="317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594600" cy="635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167EFDA" id="直接连接符 1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04.4pt,4.15pt" to="493.6pt,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" strokecolor="black [3200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3800" w14:textId="77777777" w:rsidR="002448D1" w:rsidRPr="002448D1" w:rsidRDefault="002448D1" w:rsidP="002448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5FFE" w14:textId="77777777" w:rsidR="002448D1" w:rsidRPr="002448D1" w:rsidRDefault="002448D1" w:rsidP="002448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8730" w14:textId="77777777" w:rsidR="002448D1" w:rsidRPr="002448D1" w:rsidRDefault="002448D1" w:rsidP="002448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1633" w14:textId="77777777" w:rsidR="002448D1" w:rsidRPr="002448D1" w:rsidRDefault="002448D1" w:rsidP="002448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9398" w14:textId="77777777" w:rsidR="002448D1" w:rsidRPr="002448D1" w:rsidRDefault="002448D1" w:rsidP="002448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0BBB" w14:textId="77777777" w:rsidR="002448D1" w:rsidRPr="002448D1" w:rsidRDefault="002448D1" w:rsidP="002448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D2CA" w14:textId="77777777" w:rsidR="002448D1" w:rsidRPr="002448D1" w:rsidRDefault="002448D1" w:rsidP="002448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D1" w:rsidRPr="002448D1" w14:paraId="1E684F4C" w14:textId="77777777" w:rsidTr="002448D1">
        <w:trPr>
          <w:trHeight w:val="28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75D3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2507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grou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3D4E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C947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90DF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P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79F3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S</w:t>
            </w:r>
          </w:p>
        </w:tc>
      </w:tr>
      <w:tr w:rsidR="002448D1" w:rsidRPr="002448D1" w14:paraId="72C91BF5" w14:textId="77777777" w:rsidTr="002448D1">
        <w:trPr>
          <w:trHeight w:val="28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DF4B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FB10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8535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076B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3A16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29E5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101B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B473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750B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2448D1" w:rsidRPr="002448D1" w14:paraId="6CF1E3BD" w14:textId="77777777" w:rsidTr="002448D1">
        <w:trPr>
          <w:trHeight w:val="28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749A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EF52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D92E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A2FD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7F55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94EE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3905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1E06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C8A3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</w:tr>
      <w:tr w:rsidR="002448D1" w:rsidRPr="002448D1" w14:paraId="1D2C0774" w14:textId="77777777" w:rsidTr="002448D1">
        <w:trPr>
          <w:trHeight w:val="28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B14A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1F74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quamous cell carcinom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6821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7C4D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664C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40A9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5F13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20E8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6FA6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</w:tr>
      <w:tr w:rsidR="002448D1" w:rsidRPr="002448D1" w14:paraId="41E8618C" w14:textId="77777777" w:rsidTr="002448D1">
        <w:trPr>
          <w:trHeight w:val="28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9FF1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C03D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95E9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FCDC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6F5F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551F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564A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080F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039D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2448D1" w:rsidRPr="002448D1" w14:paraId="16902D9C" w14:textId="77777777" w:rsidTr="002448D1">
        <w:trPr>
          <w:trHeight w:val="28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0497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C855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368D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989D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8D43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0F17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D7B2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A8B1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9733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</w:t>
            </w:r>
          </w:p>
        </w:tc>
      </w:tr>
      <w:tr w:rsidR="002448D1" w:rsidRPr="002448D1" w14:paraId="775920CD" w14:textId="77777777" w:rsidTr="002448D1">
        <w:trPr>
          <w:trHeight w:val="28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8859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8D89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7406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C6F3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17AB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C839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0906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0E9C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51EF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2448D1" w:rsidRPr="002448D1" w14:paraId="230FA82F" w14:textId="77777777" w:rsidTr="002448D1">
        <w:trPr>
          <w:trHeight w:val="28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56A7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1A03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BAA8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A981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97FA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0AB1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FCF7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99AD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44C3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2448D1" w:rsidRPr="002448D1" w14:paraId="3E6070B4" w14:textId="77777777" w:rsidTr="002448D1">
        <w:trPr>
          <w:trHeight w:val="28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E785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A7FE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 I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8A7A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1D93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4D2C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5060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3FF9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3024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9224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</w:tr>
      <w:tr w:rsidR="002448D1" w:rsidRPr="002448D1" w14:paraId="38D42785" w14:textId="77777777" w:rsidTr="002448D1">
        <w:trPr>
          <w:trHeight w:val="28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8C86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B012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 II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6FA5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BCE6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809F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2F07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DC28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E8B6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6F01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</w:tr>
      <w:tr w:rsidR="002448D1" w:rsidRPr="002448D1" w14:paraId="03A41497" w14:textId="77777777" w:rsidTr="002448D1">
        <w:trPr>
          <w:trHeight w:val="28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EEF6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1E72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 III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D567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B007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CDB1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CE47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3E82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A3FF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2BE6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</w:t>
            </w:r>
          </w:p>
        </w:tc>
      </w:tr>
      <w:tr w:rsidR="002448D1" w:rsidRPr="002448D1" w14:paraId="5CE9B13A" w14:textId="77777777" w:rsidTr="002448D1">
        <w:trPr>
          <w:trHeight w:val="28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85E6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JCC stage T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A65E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2783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8B61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EA52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1CB6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528D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BC4B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779E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</w:t>
            </w:r>
          </w:p>
        </w:tc>
      </w:tr>
      <w:tr w:rsidR="002448D1" w:rsidRPr="002448D1" w14:paraId="0893F077" w14:textId="77777777" w:rsidTr="002448D1">
        <w:trPr>
          <w:trHeight w:val="28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ED31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3297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90C3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74BD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3FB7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2D25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99DD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A0AE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148B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</w:tr>
      <w:tr w:rsidR="002448D1" w:rsidRPr="002448D1" w14:paraId="5364B5E6" w14:textId="77777777" w:rsidTr="002448D1">
        <w:trPr>
          <w:trHeight w:val="28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C226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F922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5237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B8B1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04F4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EB19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E498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4BC6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B962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2448D1" w:rsidRPr="002448D1" w14:paraId="5F5B4A77" w14:textId="77777777" w:rsidTr="002448D1">
        <w:trPr>
          <w:trHeight w:val="28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1577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590F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84B0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57E2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745B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BF8B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1456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DCBD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3305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2448D1" w:rsidRPr="002448D1" w14:paraId="059FB5CE" w14:textId="77777777" w:rsidTr="002448D1">
        <w:trPr>
          <w:trHeight w:val="28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969D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JCC stage N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E7A3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59EA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5008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1D92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8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3BA2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AEA3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758F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E0B1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2448D1" w:rsidRPr="002448D1" w14:paraId="7E402A9F" w14:textId="77777777" w:rsidTr="002448D1">
        <w:trPr>
          <w:trHeight w:val="28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4898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E83A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E053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8F2A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353F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7673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D4F8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1AF7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4CB9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</w:tr>
      <w:tr w:rsidR="002448D1" w:rsidRPr="002448D1" w14:paraId="75F9C15B" w14:textId="77777777" w:rsidTr="002448D1">
        <w:trPr>
          <w:trHeight w:val="28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18A8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F1D2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EAD2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327B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A1BB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3EF3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DD12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F1D9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0AD7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</w:t>
            </w:r>
          </w:p>
        </w:tc>
      </w:tr>
      <w:tr w:rsidR="002448D1" w:rsidRPr="002448D1" w14:paraId="648889F1" w14:textId="77777777" w:rsidTr="002448D1">
        <w:trPr>
          <w:trHeight w:val="28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A597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JCC stage M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4A20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9747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369E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0B3C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00E-0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F3B6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4AB6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E76E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5375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</w:tr>
      <w:tr w:rsidR="002448D1" w:rsidRPr="002448D1" w14:paraId="6E1E9EB7" w14:textId="77777777" w:rsidTr="002448D1">
        <w:trPr>
          <w:trHeight w:val="28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C59B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AA18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2BF0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927E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D2BA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F33A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C0C0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66EE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A8DA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2448D1" w:rsidRPr="002448D1" w14:paraId="499E1B0C" w14:textId="77777777" w:rsidTr="002448D1">
        <w:trPr>
          <w:trHeight w:val="28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C57F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6C15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3E63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5738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F7E8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3CB8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5CF3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A4BA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543A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2448D1" w:rsidRPr="002448D1" w14:paraId="4E77C645" w14:textId="77777777" w:rsidTr="002448D1">
        <w:trPr>
          <w:trHeight w:val="28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7D5D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491A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4F01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83B3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358E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6606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BB0F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2835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5989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</w:tr>
      <w:tr w:rsidR="002448D1" w:rsidRPr="002448D1" w14:paraId="1F9EEF1B" w14:textId="77777777" w:rsidTr="002448D1">
        <w:trPr>
          <w:trHeight w:val="28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1550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moking history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8C82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clude those never smoke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2706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FC2E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32DF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7DC3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7921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D849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0E35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</w:tr>
      <w:tr w:rsidR="002448D1" w:rsidRPr="002448D1" w14:paraId="104E29FD" w14:textId="77777777" w:rsidTr="002448D1">
        <w:trPr>
          <w:trHeight w:val="28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AF35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5A45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ly those never smoke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F6FD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0D5F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B799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4A5D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AD33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4814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1D34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</w:t>
            </w:r>
          </w:p>
        </w:tc>
      </w:tr>
      <w:tr w:rsidR="002448D1" w:rsidRPr="002448D1" w14:paraId="6E200B2C" w14:textId="77777777" w:rsidTr="002448D1">
        <w:trPr>
          <w:trHeight w:val="28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7713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urgery success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D52B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ly surgical margins neg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8E1E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D0EB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8DCE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E7CA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DC96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6D23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C149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2448D1" w:rsidRPr="002448D1" w14:paraId="45758820" w14:textId="77777777" w:rsidTr="002448D1">
        <w:trPr>
          <w:trHeight w:val="28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8859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B7CB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AB16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1147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CA08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4FCC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3C79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AF12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1976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</w:tr>
      <w:tr w:rsidR="002448D1" w:rsidRPr="002448D1" w14:paraId="6B47A74E" w14:textId="77777777" w:rsidTr="002448D1">
        <w:trPr>
          <w:trHeight w:val="28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1FAC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E07A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7DBD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9832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9C84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5270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6E66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257C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C522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</w:tr>
      <w:tr w:rsidR="002448D1" w:rsidRPr="002448D1" w14:paraId="44775F1E" w14:textId="77777777" w:rsidTr="002448D1">
        <w:trPr>
          <w:trHeight w:val="28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4237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diotherapy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FA97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5F0D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5AA6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85D9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8CE9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672A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89A7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B757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</w:tr>
      <w:tr w:rsidR="002448D1" w:rsidRPr="002448D1" w14:paraId="396115E4" w14:textId="77777777" w:rsidTr="002448D1">
        <w:trPr>
          <w:trHeight w:val="28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EBEC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9766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F5A7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DA16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76B4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A2D9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0EEF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D831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A2E6" w14:textId="77777777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2448D1" w:rsidRPr="002448D1" w14:paraId="26162D81" w14:textId="77777777" w:rsidTr="002448D1">
        <w:trPr>
          <w:trHeight w:val="28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987A" w14:textId="24D7390F" w:rsidR="002448D1" w:rsidRPr="002448D1" w:rsidRDefault="002448D1" w:rsidP="002448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798E" w14:textId="6FB4AD04" w:rsidR="002448D1" w:rsidRPr="002448D1" w:rsidRDefault="002448D1" w:rsidP="002448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C8F7BCB" wp14:editId="5D8DC41D">
                      <wp:simplePos x="0" y="0"/>
                      <wp:positionH relativeFrom="column">
                        <wp:posOffset>-1308100</wp:posOffset>
                      </wp:positionH>
                      <wp:positionV relativeFrom="paragraph">
                        <wp:posOffset>69850</wp:posOffset>
                      </wp:positionV>
                      <wp:extent cx="7594600" cy="6350"/>
                      <wp:effectExtent l="0" t="0" r="25400" b="317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594600" cy="635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B7983DB" id="直接连接符 2" o:spid="_x0000_s1026" style="position:absolute;left:0;text-align:lef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03pt,5.5pt" to="495pt,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" strokecolor="black [3200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1261" w14:textId="77777777" w:rsidR="002448D1" w:rsidRPr="002448D1" w:rsidRDefault="002448D1" w:rsidP="002448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EC41" w14:textId="77777777" w:rsidR="002448D1" w:rsidRPr="002448D1" w:rsidRDefault="002448D1" w:rsidP="002448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4B5C" w14:textId="77777777" w:rsidR="002448D1" w:rsidRPr="002448D1" w:rsidRDefault="002448D1" w:rsidP="002448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E8C8" w14:textId="77777777" w:rsidR="002448D1" w:rsidRPr="002448D1" w:rsidRDefault="002448D1" w:rsidP="002448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0AC3" w14:textId="77777777" w:rsidR="002448D1" w:rsidRPr="002448D1" w:rsidRDefault="002448D1" w:rsidP="002448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A6F9" w14:textId="77777777" w:rsidR="002448D1" w:rsidRPr="002448D1" w:rsidRDefault="002448D1" w:rsidP="002448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408D" w14:textId="77777777" w:rsidR="002448D1" w:rsidRPr="002448D1" w:rsidRDefault="002448D1" w:rsidP="002448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48D1" w:rsidRPr="002448D1" w14:paraId="137D5687" w14:textId="77777777" w:rsidTr="002448D1">
        <w:trPr>
          <w:trHeight w:val="280"/>
        </w:trPr>
        <w:tc>
          <w:tcPr>
            <w:tcW w:w="122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74E5" w14:textId="77777777" w:rsidR="002448D1" w:rsidRPr="002448D1" w:rsidRDefault="002448D1" w:rsidP="002448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, hazard ratio; AJCC</w:t>
            </w: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，</w:t>
            </w: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erican Joint Committee on Cancer; OS, overall survival; FP, first progression; </w:t>
            </w:r>
          </w:p>
        </w:tc>
      </w:tr>
      <w:tr w:rsidR="002448D1" w:rsidRPr="002448D1" w14:paraId="5909DF38" w14:textId="77777777" w:rsidTr="002448D1">
        <w:trPr>
          <w:trHeight w:val="280"/>
        </w:trPr>
        <w:tc>
          <w:tcPr>
            <w:tcW w:w="122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2AA5" w14:textId="77777777" w:rsidR="002448D1" w:rsidRPr="002448D1" w:rsidRDefault="002448D1" w:rsidP="002448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48D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S, post progression survival; NA, not available data; P value less than 0.05 is shown in bold.</w:t>
            </w:r>
          </w:p>
        </w:tc>
      </w:tr>
    </w:tbl>
    <w:p w14:paraId="41B6FB22" w14:textId="77777777" w:rsidR="00F118D0" w:rsidRDefault="002448D1"/>
    <w:sectPr w:rsidR="00F118D0" w:rsidSect="002448D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205"/>
    <w:rsid w:val="00166480"/>
    <w:rsid w:val="001C2ED5"/>
    <w:rsid w:val="002448D1"/>
    <w:rsid w:val="006B0109"/>
    <w:rsid w:val="00CC1205"/>
    <w:rsid w:val="00ED3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5D6FFB-6ABC-43B6-A147-876A8D94A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309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8-14T02:47:00Z</dcterms:created>
  <dcterms:modified xsi:type="dcterms:W3CDTF">2021-08-14T02:51:00Z</dcterms:modified>
</cp:coreProperties>
</file>